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29" w:rsidRPr="00EF55E5" w:rsidRDefault="00985E29" w:rsidP="00985E29">
      <w:pPr>
        <w:rPr>
          <w:b/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3 Table.</w:t>
      </w:r>
      <w:proofErr w:type="gramEnd"/>
      <w:r w:rsidRPr="00EF55E5">
        <w:rPr>
          <w:b/>
          <w:color w:val="000000" w:themeColor="text1"/>
        </w:rPr>
        <w:t xml:space="preserve"> </w:t>
      </w:r>
      <w:proofErr w:type="gramStart"/>
      <w:r w:rsidRPr="00EF55E5">
        <w:rPr>
          <w:b/>
          <w:color w:val="000000" w:themeColor="text1"/>
        </w:rPr>
        <w:t>Univariable Cox analysis (see Table 2 for multivariable analysis).</w:t>
      </w:r>
      <w:proofErr w:type="gramEnd"/>
    </w:p>
    <w:tbl>
      <w:tblPr>
        <w:tblW w:w="9360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885"/>
        <w:gridCol w:w="1170"/>
        <w:gridCol w:w="780"/>
        <w:gridCol w:w="1170"/>
        <w:gridCol w:w="885"/>
        <w:gridCol w:w="1260"/>
        <w:gridCol w:w="900"/>
      </w:tblGrid>
      <w:tr w:rsidR="00985E29" w:rsidRPr="00EF55E5" w:rsidTr="004D0930">
        <w:trPr>
          <w:trHeight w:val="400"/>
        </w:trPr>
        <w:tc>
          <w:tcPr>
            <w:tcW w:w="1155" w:type="dxa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8205" w:type="dxa"/>
            <w:gridSpan w:val="8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Risk Factor</w:t>
            </w:r>
          </w:p>
        </w:tc>
      </w:tr>
      <w:tr w:rsidR="00985E29" w:rsidRPr="00EF55E5" w:rsidTr="004D0930">
        <w:trPr>
          <w:trHeight w:val="400"/>
        </w:trPr>
        <w:tc>
          <w:tcPr>
            <w:tcW w:w="115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DLS</w:t>
            </w:r>
          </w:p>
        </w:tc>
        <w:tc>
          <w:tcPr>
            <w:tcW w:w="1950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55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Stage</w:t>
            </w:r>
          </w:p>
        </w:tc>
      </w:tr>
      <w:tr w:rsidR="00985E29" w:rsidRPr="00EF55E5" w:rsidTr="004D0930">
        <w:trPr>
          <w:trHeight w:val="360"/>
        </w:trPr>
        <w:tc>
          <w:tcPr>
            <w:tcW w:w="115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BLCA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1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50, 1.32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3935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31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1, 1.90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1516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41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54, 3.70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4801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4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47, 4.20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BRCA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3.8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2.15, 6.96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71, 1.38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509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NaN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NaN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62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54, 4.47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COAD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0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21, 3.63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87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6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45, 1.03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0706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33, 2.96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827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6.6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2.76, 16.09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HNSC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82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8, 3.40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0583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66, 1.41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406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07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47, 2.45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706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1.9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08, 3.64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274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KIRC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82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85, 4.32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14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86, 1.52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3466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57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27, 1.22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1500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3.22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2.12, 4.90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LIHC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3.2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93, 5.53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7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70, 1.35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658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0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35, 2.32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298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60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52, 4.42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LUAD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0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68, 1.65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7954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7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56, 1.09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1464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35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62, 2.97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4505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0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48, 2.85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LUSC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9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9, 3.94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0517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93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58, 1.48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7615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6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62, 4.62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3075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1.68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05, 2.68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291</w:t>
            </w:r>
          </w:p>
        </w:tc>
      </w:tr>
      <w:tr w:rsidR="00985E29" w:rsidRPr="00EF55E5" w:rsidTr="004D0930">
        <w:trPr>
          <w:trHeight w:val="420"/>
        </w:trPr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OV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1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0, 1.55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2168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22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8, 1.50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0703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NaN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NaN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35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90, 2.03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1446</w:t>
            </w:r>
          </w:p>
        </w:tc>
      </w:tr>
      <w:tr w:rsidR="00985E29" w:rsidRPr="00EF55E5" w:rsidTr="004D0930"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STAD</w:t>
            </w:r>
          </w:p>
        </w:tc>
        <w:tc>
          <w:tcPr>
            <w:tcW w:w="11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74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1.05, 2.90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0329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89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64, 1.25]</w:t>
            </w:r>
          </w:p>
        </w:tc>
        <w:tc>
          <w:tcPr>
            <w:tcW w:w="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509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1.8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[0.78, 4.47]</w:t>
            </w:r>
          </w:p>
        </w:tc>
        <w:tc>
          <w:tcPr>
            <w:tcW w:w="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5E5">
              <w:rPr>
                <w:color w:val="000000" w:themeColor="text1"/>
                <w:sz w:val="18"/>
                <w:szCs w:val="18"/>
              </w:rPr>
              <w:t>0.1636</w:t>
            </w:r>
          </w:p>
        </w:tc>
        <w:tc>
          <w:tcPr>
            <w:tcW w:w="126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2.26</w:t>
            </w:r>
          </w:p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[1.34, 3.82]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E29" w:rsidRPr="00EF55E5" w:rsidRDefault="00985E29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b/>
                <w:color w:val="000000" w:themeColor="text1"/>
                <w:sz w:val="18"/>
                <w:szCs w:val="18"/>
              </w:rPr>
              <w:t>0.0023</w:t>
            </w:r>
          </w:p>
        </w:tc>
      </w:tr>
    </w:tbl>
    <w:p w:rsidR="00985E29" w:rsidRPr="00EF55E5" w:rsidRDefault="00985E29" w:rsidP="00985E29">
      <w:pPr>
        <w:pStyle w:val="Heading2"/>
        <w:rPr>
          <w:color w:val="000000" w:themeColor="text1"/>
        </w:rPr>
      </w:pPr>
      <w:bookmarkStart w:id="0" w:name="_67dn25d8zkq2" w:colFirst="0" w:colLast="0"/>
      <w:bookmarkStart w:id="1" w:name="_GoBack"/>
      <w:bookmarkEnd w:id="0"/>
      <w:bookmarkEnd w:id="1"/>
    </w:p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E29"/>
    <w:rsid w:val="000950B7"/>
    <w:rsid w:val="004D6093"/>
    <w:rsid w:val="009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9"/>
    <w:pPr>
      <w:spacing w:after="0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E29"/>
    <w:pPr>
      <w:keepNext/>
      <w:keepLines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5E29"/>
    <w:rPr>
      <w:rFonts w:ascii="Arial" w:eastAsia="Arial" w:hAnsi="Arial" w:cs="Arial"/>
      <w:b/>
      <w:sz w:val="32"/>
      <w:szCs w:val="32"/>
      <w:lang w:val="e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9"/>
    <w:pPr>
      <w:spacing w:after="0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E29"/>
    <w:pPr>
      <w:keepNext/>
      <w:keepLines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5E29"/>
    <w:rPr>
      <w:rFonts w:ascii="Arial" w:eastAsia="Arial" w:hAnsi="Arial" w:cs="Arial"/>
      <w:b/>
      <w:sz w:val="32"/>
      <w:szCs w:val="3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8:00Z</dcterms:created>
  <dcterms:modified xsi:type="dcterms:W3CDTF">2020-05-29T05:33:00Z</dcterms:modified>
</cp:coreProperties>
</file>